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E0D9F59" w:rsidR="00FB3483" w:rsidRPr="006637FF" w:rsidRDefault="00C93A0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BA705D3" w:rsidR="00FB3483" w:rsidRPr="006637FF" w:rsidRDefault="00C93A0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4FC9BCDB" w:rsidR="00FB3483" w:rsidRPr="006637FF" w:rsidRDefault="001D655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7FAFB2A" w:rsidR="00FB3483" w:rsidRPr="006637FF" w:rsidRDefault="001D655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0984E3E" w:rsidR="00FB3483" w:rsidRPr="006637FF" w:rsidRDefault="00A40CF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F5D712D" w:rsidR="00FB3483" w:rsidRPr="006637FF" w:rsidRDefault="00A40CF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2ECB95C1" w:rsidR="00FB3483" w:rsidRPr="006637FF" w:rsidRDefault="00A40CF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533CCEC0" w:rsidR="00FB3483" w:rsidRPr="006637FF" w:rsidRDefault="00A40CF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5ED47A15" w:rsidR="00930A31" w:rsidRPr="006637FF" w:rsidRDefault="00A40CF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185C6BC5" w:rsidR="00930A31" w:rsidRPr="006637FF" w:rsidRDefault="00A40CF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6C65FB5" w:rsidR="00077B44" w:rsidRPr="006637FF" w:rsidRDefault="001D655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 – n/a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6838A4F9" w:rsidR="00077B44" w:rsidRPr="006637FF" w:rsidRDefault="001D655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 – n/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B6E7E" w14:textId="77777777" w:rsidR="006F3219" w:rsidRDefault="006F3219">
      <w:r>
        <w:separator/>
      </w:r>
    </w:p>
  </w:endnote>
  <w:endnote w:type="continuationSeparator" w:id="0">
    <w:p w14:paraId="5D9CA174" w14:textId="77777777" w:rsidR="006F3219" w:rsidRDefault="006F3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14C76" w14:textId="77777777" w:rsidR="006F3219" w:rsidRDefault="006F3219">
      <w:r>
        <w:separator/>
      </w:r>
    </w:p>
  </w:footnote>
  <w:footnote w:type="continuationSeparator" w:id="0">
    <w:p w14:paraId="2DC7A6E4" w14:textId="77777777" w:rsidR="006F3219" w:rsidRDefault="006F32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C93A0A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019D0"/>
    <w:rsid w:val="00153D99"/>
    <w:rsid w:val="0018323E"/>
    <w:rsid w:val="00190C83"/>
    <w:rsid w:val="001D6558"/>
    <w:rsid w:val="0021393F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118F"/>
    <w:rsid w:val="00542221"/>
    <w:rsid w:val="00550BF1"/>
    <w:rsid w:val="0059028D"/>
    <w:rsid w:val="005979B8"/>
    <w:rsid w:val="00635816"/>
    <w:rsid w:val="006637FF"/>
    <w:rsid w:val="006B208E"/>
    <w:rsid w:val="006B250A"/>
    <w:rsid w:val="006E5FE2"/>
    <w:rsid w:val="006F3219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40CFD"/>
    <w:rsid w:val="00A51991"/>
    <w:rsid w:val="00A86593"/>
    <w:rsid w:val="00A86A41"/>
    <w:rsid w:val="00AB79CE"/>
    <w:rsid w:val="00AE4BBD"/>
    <w:rsid w:val="00B51910"/>
    <w:rsid w:val="00C12962"/>
    <w:rsid w:val="00C15DF7"/>
    <w:rsid w:val="00C93A0A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69</Words>
  <Characters>1708</Characters>
  <Application>Microsoft Office Word</Application>
  <DocSecurity>0</DocSecurity>
  <Lines>3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hmed, Jabed</cp:lastModifiedBy>
  <cp:revision>3</cp:revision>
  <cp:lastPrinted>2020-11-24T03:02:00Z</cp:lastPrinted>
  <dcterms:created xsi:type="dcterms:W3CDTF">2024-11-19T15:20:00Z</dcterms:created>
  <dcterms:modified xsi:type="dcterms:W3CDTF">2024-11-19T15:46:00Z</dcterms:modified>
</cp:coreProperties>
</file>